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291F9" w14:textId="25CCAB9A" w:rsidR="00493E67" w:rsidRPr="004012F1" w:rsidRDefault="00493E67" w:rsidP="00493E6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 xml:space="preserve">Supplementary </w:t>
      </w:r>
      <w:r w:rsidR="00FE7051"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>T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 xml:space="preserve">able </w:t>
      </w:r>
      <w:r w:rsidR="004D7C04"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>3</w:t>
      </w:r>
      <w:r w:rsidRPr="004012F1">
        <w:rPr>
          <w:rFonts w:ascii="Times New Roman" w:hAnsi="Times New Roman" w:cs="Times New Roman"/>
          <w:b/>
          <w:bCs/>
          <w:color w:val="231F20"/>
          <w:sz w:val="24"/>
          <w:szCs w:val="24"/>
          <w:lang w:val="fr-FR"/>
        </w:rPr>
        <w:t>.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 Meta-</w:t>
      </w:r>
      <w:r w:rsidR="00FE7051"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>analys</w:t>
      </w:r>
      <w:r w:rsidR="00FE7051">
        <w:rPr>
          <w:rFonts w:ascii="Times New Roman" w:hAnsi="Times New Roman" w:cs="Times New Roman"/>
          <w:color w:val="231F20"/>
          <w:sz w:val="24"/>
          <w:szCs w:val="24"/>
          <w:lang w:val="fr-FR"/>
        </w:rPr>
        <w:t>e</w:t>
      </w:r>
      <w:r w:rsidR="00FE7051"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s 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of the association between polymorphisms in </w:t>
      </w:r>
      <w:r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HLA 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 xml:space="preserve">and </w:t>
      </w:r>
      <w:r w:rsidR="00FE7051">
        <w:rPr>
          <w:rFonts w:ascii="Times New Roman" w:hAnsi="Times New Roman" w:cs="Times New Roman"/>
          <w:color w:val="231F20"/>
          <w:sz w:val="24"/>
          <w:szCs w:val="24"/>
          <w:lang w:val="fr-FR"/>
        </w:rPr>
        <w:t>COVID</w:t>
      </w:r>
      <w:r w:rsidRPr="004012F1">
        <w:rPr>
          <w:rFonts w:ascii="Times New Roman" w:hAnsi="Times New Roman" w:cs="Times New Roman"/>
          <w:color w:val="231F20"/>
          <w:sz w:val="24"/>
          <w:szCs w:val="24"/>
          <w:lang w:val="fr-FR"/>
        </w:rPr>
        <w:t>-19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162"/>
        <w:gridCol w:w="1012"/>
        <w:gridCol w:w="1240"/>
        <w:gridCol w:w="2452"/>
      </w:tblGrid>
      <w:tr w:rsidR="00493E67" w:rsidRPr="00FE7051" w14:paraId="64C84282" w14:textId="77777777" w:rsidTr="002206D7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14:paraId="3C1378B0" w14:textId="2D96D4C7" w:rsidR="00493E67" w:rsidRPr="004012F1" w:rsidRDefault="00493E6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HLA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5D9672E7" w14:textId="77777777" w:rsidR="00493E67" w:rsidRPr="004012F1" w:rsidRDefault="00493E6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Studie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6FC2F8C2" w14:textId="77777777" w:rsidR="00493E67" w:rsidRPr="004012F1" w:rsidRDefault="00493E6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I</w:t>
            </w:r>
            <w:r w:rsidRPr="004012F1">
              <w:rPr>
                <w:rFonts w:ascii="Times New Roman" w:hAnsi="Times New Roman" w:cs="Times New Roman"/>
                <w:b/>
                <w:bCs/>
                <w:color w:val="231F20"/>
                <w:vertAlign w:val="superscript"/>
                <w:lang w:val="fr-FR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25CE1973" w14:textId="77777777" w:rsidR="00493E67" w:rsidRPr="004012F1" w:rsidRDefault="00493E6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Model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</w:tcPr>
          <w:p w14:paraId="6EB304B3" w14:textId="77777777" w:rsidR="00493E67" w:rsidRPr="004012F1" w:rsidRDefault="00493E6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</w:pPr>
            <w:r w:rsidRPr="004012F1">
              <w:rPr>
                <w:rFonts w:ascii="Times New Roman" w:hAnsi="Times New Roman" w:cs="Times New Roman"/>
                <w:b/>
                <w:bCs/>
                <w:color w:val="231F20"/>
                <w:lang w:val="fr-FR"/>
              </w:rPr>
              <w:t>OR (95% CI)</w:t>
            </w:r>
          </w:p>
        </w:tc>
      </w:tr>
      <w:tr w:rsidR="00493E67" w:rsidRPr="00FE7051" w14:paraId="02D214ED" w14:textId="77777777" w:rsidTr="002206D7">
        <w:tc>
          <w:tcPr>
            <w:tcW w:w="1637" w:type="pct"/>
            <w:tcBorders>
              <w:top w:val="single" w:sz="4" w:space="0" w:color="auto"/>
            </w:tcBorders>
          </w:tcPr>
          <w:p w14:paraId="71AC5C40" w14:textId="10DC7993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0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F95FB20" w14:textId="7530B2F2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67CFF26F" w14:textId="73223D41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7.2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F947740" w14:textId="408A50AB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14:paraId="6DAF8D71" w14:textId="37DFF662" w:rsidR="00493E67" w:rsidRPr="00675AC7" w:rsidRDefault="00637E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0.96 (0.81 </w:t>
            </w:r>
            <w:r w:rsidR="00FE7051">
              <w:rPr>
                <w:rFonts w:ascii="Times New Roman" w:hAnsi="Times New Roman" w:cs="Times New Roman"/>
                <w:color w:val="231F20"/>
                <w:lang w:val="fr-FR"/>
              </w:rPr>
              <w:t>–</w:t>
            </w: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 1.15)</w:t>
            </w:r>
          </w:p>
        </w:tc>
      </w:tr>
      <w:tr w:rsidR="00493E67" w:rsidRPr="00FE7051" w14:paraId="41444A17" w14:textId="77777777" w:rsidTr="00493E67">
        <w:tc>
          <w:tcPr>
            <w:tcW w:w="1637" w:type="pct"/>
          </w:tcPr>
          <w:p w14:paraId="507978BA" w14:textId="1B9761DA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02</w:t>
            </w:r>
          </w:p>
        </w:tc>
        <w:tc>
          <w:tcPr>
            <w:tcW w:w="666" w:type="pct"/>
          </w:tcPr>
          <w:p w14:paraId="68AB7973" w14:textId="235C65C5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55F0E11" w14:textId="54AB6922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.7%</w:t>
            </w:r>
          </w:p>
        </w:tc>
        <w:tc>
          <w:tcPr>
            <w:tcW w:w="711" w:type="pct"/>
          </w:tcPr>
          <w:p w14:paraId="7AAB5B1E" w14:textId="6A9214A4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AD38FE7" w14:textId="25FBD35D" w:rsidR="00493E67" w:rsidRPr="00675AC7" w:rsidRDefault="00637E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0.96 (0.85 </w:t>
            </w:r>
            <w:r w:rsidR="00FE7051">
              <w:rPr>
                <w:rFonts w:ascii="Times New Roman" w:hAnsi="Times New Roman" w:cs="Times New Roman"/>
                <w:color w:val="231F20"/>
                <w:lang w:val="fr-FR"/>
              </w:rPr>
              <w:t>–</w:t>
            </w: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 1.09)</w:t>
            </w:r>
          </w:p>
        </w:tc>
      </w:tr>
      <w:tr w:rsidR="00493E67" w14:paraId="746D225D" w14:textId="77777777" w:rsidTr="00493E67">
        <w:tc>
          <w:tcPr>
            <w:tcW w:w="1637" w:type="pct"/>
          </w:tcPr>
          <w:p w14:paraId="73DB1E88" w14:textId="58C936AC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03</w:t>
            </w:r>
          </w:p>
        </w:tc>
        <w:tc>
          <w:tcPr>
            <w:tcW w:w="666" w:type="pct"/>
          </w:tcPr>
          <w:p w14:paraId="07D84910" w14:textId="3A434285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F779813" w14:textId="6B4DD5EE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7.9%</w:t>
            </w:r>
          </w:p>
        </w:tc>
        <w:tc>
          <w:tcPr>
            <w:tcW w:w="711" w:type="pct"/>
          </w:tcPr>
          <w:p w14:paraId="7A11B949" w14:textId="38D83AD5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4FE220E" w14:textId="763C8DB4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4 (0.96 – 1.35)</w:t>
            </w:r>
          </w:p>
        </w:tc>
      </w:tr>
      <w:tr w:rsidR="00493E67" w14:paraId="13297957" w14:textId="77777777" w:rsidTr="002206D7">
        <w:tc>
          <w:tcPr>
            <w:tcW w:w="1637" w:type="pct"/>
          </w:tcPr>
          <w:p w14:paraId="19CC3B3B" w14:textId="32CC5DB0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11</w:t>
            </w:r>
          </w:p>
        </w:tc>
        <w:tc>
          <w:tcPr>
            <w:tcW w:w="666" w:type="pct"/>
          </w:tcPr>
          <w:p w14:paraId="3273B0CD" w14:textId="6532F92F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B527161" w14:textId="2906A11A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2.7%</w:t>
            </w:r>
          </w:p>
        </w:tc>
        <w:tc>
          <w:tcPr>
            <w:tcW w:w="711" w:type="pct"/>
          </w:tcPr>
          <w:p w14:paraId="44D465F6" w14:textId="1E211C94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14:paraId="23587266" w14:textId="13F4372F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2 (0.77 – 1.62)</w:t>
            </w:r>
          </w:p>
        </w:tc>
      </w:tr>
      <w:tr w:rsidR="00493E67" w14:paraId="57581A43" w14:textId="77777777" w:rsidTr="002206D7">
        <w:tc>
          <w:tcPr>
            <w:tcW w:w="1637" w:type="pct"/>
          </w:tcPr>
          <w:p w14:paraId="3920C09E" w14:textId="5B53CFC0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3</w:t>
            </w:r>
          </w:p>
        </w:tc>
        <w:tc>
          <w:tcPr>
            <w:tcW w:w="666" w:type="pct"/>
          </w:tcPr>
          <w:p w14:paraId="2C011F27" w14:textId="3955DDE7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580" w:type="pct"/>
          </w:tcPr>
          <w:p w14:paraId="4214E559" w14:textId="266A45AC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1.5%</w:t>
            </w:r>
          </w:p>
        </w:tc>
        <w:tc>
          <w:tcPr>
            <w:tcW w:w="711" w:type="pct"/>
          </w:tcPr>
          <w:p w14:paraId="36AF5A6E" w14:textId="2808BF16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Random</w:t>
            </w:r>
          </w:p>
        </w:tc>
        <w:tc>
          <w:tcPr>
            <w:tcW w:w="1406" w:type="pct"/>
          </w:tcPr>
          <w:p w14:paraId="002CF24D" w14:textId="1184677F" w:rsidR="00637EEC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0.82 (0.42 – 1.60)  </w:t>
            </w:r>
          </w:p>
        </w:tc>
      </w:tr>
      <w:tr w:rsidR="00493E67" w14:paraId="0EC8F228" w14:textId="77777777" w:rsidTr="002206D7">
        <w:tc>
          <w:tcPr>
            <w:tcW w:w="1637" w:type="pct"/>
          </w:tcPr>
          <w:p w14:paraId="69F44F36" w14:textId="469CB19F" w:rsidR="00493E67" w:rsidRPr="00675AC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HLA-A*24 </w:t>
            </w:r>
          </w:p>
        </w:tc>
        <w:tc>
          <w:tcPr>
            <w:tcW w:w="666" w:type="pct"/>
          </w:tcPr>
          <w:p w14:paraId="0F319C55" w14:textId="0457083E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580" w:type="pct"/>
          </w:tcPr>
          <w:p w14:paraId="7D4722A5" w14:textId="294A9EA0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1.0%</w:t>
            </w:r>
          </w:p>
        </w:tc>
        <w:tc>
          <w:tcPr>
            <w:tcW w:w="711" w:type="pct"/>
          </w:tcPr>
          <w:p w14:paraId="2D0915DE" w14:textId="09112C7E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Random</w:t>
            </w:r>
          </w:p>
        </w:tc>
        <w:tc>
          <w:tcPr>
            <w:tcW w:w="1406" w:type="pct"/>
          </w:tcPr>
          <w:p w14:paraId="5098BE4A" w14:textId="5A9B561D" w:rsidR="00493E67" w:rsidRPr="0071407B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08 (0.70 – 1.67)</w:t>
            </w:r>
          </w:p>
        </w:tc>
      </w:tr>
      <w:tr w:rsidR="00493E67" w14:paraId="2F534D46" w14:textId="77777777" w:rsidTr="002206D7">
        <w:tc>
          <w:tcPr>
            <w:tcW w:w="1637" w:type="pct"/>
          </w:tcPr>
          <w:p w14:paraId="4DFE90C4" w14:textId="3D8B08D4" w:rsidR="00493E67" w:rsidRPr="00637EEC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iCs/>
                <w:color w:val="231F20"/>
                <w:lang w:val="fr-FR"/>
              </w:rPr>
              <w:t>HLA-A*25</w:t>
            </w:r>
          </w:p>
        </w:tc>
        <w:tc>
          <w:tcPr>
            <w:tcW w:w="666" w:type="pct"/>
          </w:tcPr>
          <w:p w14:paraId="5E2678D8" w14:textId="19DE8668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4F6D93A" w14:textId="705D7846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0CF848FC" w14:textId="0451FC29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2C14A6E4" w14:textId="40BD256E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6 (0.79 – 2.01)</w:t>
            </w:r>
          </w:p>
        </w:tc>
      </w:tr>
      <w:tr w:rsidR="00493E67" w14:paraId="4CD11467" w14:textId="77777777" w:rsidTr="002206D7">
        <w:tc>
          <w:tcPr>
            <w:tcW w:w="1637" w:type="pct"/>
          </w:tcPr>
          <w:p w14:paraId="29C8451B" w14:textId="483B0CC3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6</w:t>
            </w:r>
          </w:p>
        </w:tc>
        <w:tc>
          <w:tcPr>
            <w:tcW w:w="666" w:type="pct"/>
          </w:tcPr>
          <w:p w14:paraId="14DDE258" w14:textId="1C65811D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F4106BE" w14:textId="0D5CC8D7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3.4%</w:t>
            </w:r>
          </w:p>
        </w:tc>
        <w:tc>
          <w:tcPr>
            <w:tcW w:w="711" w:type="pct"/>
          </w:tcPr>
          <w:p w14:paraId="1CAC570E" w14:textId="28706131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A947820" w14:textId="2B84D133" w:rsidR="00493E67" w:rsidRDefault="00637E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1 (0.78 – 1.31)</w:t>
            </w:r>
          </w:p>
        </w:tc>
      </w:tr>
      <w:tr w:rsidR="00493E67" w14:paraId="444A3133" w14:textId="77777777" w:rsidTr="002206D7">
        <w:tc>
          <w:tcPr>
            <w:tcW w:w="1637" w:type="pct"/>
          </w:tcPr>
          <w:p w14:paraId="0C0896C7" w14:textId="76812F03" w:rsidR="00493E67" w:rsidRPr="004054E8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29</w:t>
            </w:r>
          </w:p>
        </w:tc>
        <w:tc>
          <w:tcPr>
            <w:tcW w:w="666" w:type="pct"/>
          </w:tcPr>
          <w:p w14:paraId="7C01B7CE" w14:textId="54F56D57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8F557A3" w14:textId="240F9976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27300785" w14:textId="301B8AB1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789D4417" w14:textId="471662D8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5 (0.55 – 1.03)</w:t>
            </w:r>
          </w:p>
        </w:tc>
      </w:tr>
      <w:tr w:rsidR="00493E67" w14:paraId="257E7393" w14:textId="77777777" w:rsidTr="002206D7">
        <w:tc>
          <w:tcPr>
            <w:tcW w:w="1637" w:type="pct"/>
          </w:tcPr>
          <w:p w14:paraId="6D4E3B54" w14:textId="21B0386C" w:rsidR="00493E67" w:rsidRPr="00AA0914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 w:rsidRPr="00AA0914">
              <w:rPr>
                <w:rFonts w:ascii="Times New Roman" w:hAnsi="Times New Roman" w:cs="Times New Roman"/>
                <w:color w:val="231F20"/>
                <w:lang w:val="fr-FR"/>
              </w:rPr>
              <w:t>HLA-A*30</w:t>
            </w:r>
          </w:p>
        </w:tc>
        <w:tc>
          <w:tcPr>
            <w:tcW w:w="666" w:type="pct"/>
          </w:tcPr>
          <w:p w14:paraId="58379B13" w14:textId="00714EB8" w:rsidR="00493E67" w:rsidRPr="00AA0914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 w:rsidRPr="00AA0914"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845191E" w14:textId="389E52F4" w:rsidR="00493E67" w:rsidRPr="00AA0914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 w:rsidRPr="00AA0914"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3DE17F59" w14:textId="296BB24A" w:rsidR="00493E67" w:rsidRPr="00AA0914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 w:rsidRPr="00AA0914"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14:paraId="0EDF3EF2" w14:textId="1313D6E7" w:rsidR="00493E67" w:rsidRPr="00AA0914" w:rsidRDefault="002206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 w:rsidRPr="00AA0914">
              <w:rPr>
                <w:rFonts w:ascii="Times New Roman" w:hAnsi="Times New Roman" w:cs="Times New Roman"/>
                <w:color w:val="231F20"/>
                <w:lang w:val="fr-FR"/>
              </w:rPr>
              <w:t>0.79 (0.64 – 0.98</w:t>
            </w:r>
            <w:r w:rsidR="00FE7051" w:rsidRPr="00AA0914">
              <w:rPr>
                <w:rFonts w:ascii="Times New Roman" w:hAnsi="Times New Roman" w:cs="Times New Roman"/>
                <w:color w:val="231F20"/>
                <w:lang w:val="fr-FR"/>
              </w:rPr>
              <w:t>)</w:t>
            </w:r>
            <w:r w:rsidR="00FE7051">
              <w:rPr>
                <w:rFonts w:ascii="Times New Roman" w:hAnsi="Times New Roman" w:cs="Times New Roman"/>
                <w:color w:val="231F20"/>
                <w:lang w:val="fr-FR"/>
              </w:rPr>
              <w:t>*</w:t>
            </w:r>
          </w:p>
        </w:tc>
      </w:tr>
      <w:tr w:rsidR="00493E67" w14:paraId="5041644A" w14:textId="77777777" w:rsidTr="002206D7">
        <w:tc>
          <w:tcPr>
            <w:tcW w:w="1637" w:type="pct"/>
          </w:tcPr>
          <w:p w14:paraId="7F24A7F0" w14:textId="04ABD0B7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31</w:t>
            </w:r>
          </w:p>
        </w:tc>
        <w:tc>
          <w:tcPr>
            <w:tcW w:w="666" w:type="pct"/>
          </w:tcPr>
          <w:p w14:paraId="3CFAC424" w14:textId="4E72A577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B4373BD" w14:textId="6C5A2FEB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9.2%</w:t>
            </w:r>
          </w:p>
        </w:tc>
        <w:tc>
          <w:tcPr>
            <w:tcW w:w="711" w:type="pct"/>
          </w:tcPr>
          <w:p w14:paraId="65BC119E" w14:textId="4718A015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14:paraId="7AFCD341" w14:textId="7ABC3390" w:rsidR="00493E6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9 (0.26 – 2.44)</w:t>
            </w:r>
          </w:p>
        </w:tc>
      </w:tr>
      <w:tr w:rsidR="002206D7" w14:paraId="40E45DCF" w14:textId="77777777" w:rsidTr="002206D7">
        <w:tc>
          <w:tcPr>
            <w:tcW w:w="1637" w:type="pct"/>
          </w:tcPr>
          <w:p w14:paraId="1E801547" w14:textId="3CF5BC37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32</w:t>
            </w:r>
          </w:p>
        </w:tc>
        <w:tc>
          <w:tcPr>
            <w:tcW w:w="666" w:type="pct"/>
          </w:tcPr>
          <w:p w14:paraId="32BD126B" w14:textId="3A425236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A78739B" w14:textId="43000B5A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2.3%</w:t>
            </w:r>
          </w:p>
        </w:tc>
        <w:tc>
          <w:tcPr>
            <w:tcW w:w="711" w:type="pct"/>
          </w:tcPr>
          <w:p w14:paraId="19F7C7E5" w14:textId="2536C117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14:paraId="51BC53B6" w14:textId="15584D84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3 (0.46 – 1.51)</w:t>
            </w:r>
          </w:p>
        </w:tc>
      </w:tr>
      <w:tr w:rsidR="002206D7" w14:paraId="5A2F373E" w14:textId="77777777" w:rsidTr="002206D7">
        <w:tc>
          <w:tcPr>
            <w:tcW w:w="1637" w:type="pct"/>
          </w:tcPr>
          <w:p w14:paraId="11DF496D" w14:textId="53E26B0B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33</w:t>
            </w:r>
          </w:p>
        </w:tc>
        <w:tc>
          <w:tcPr>
            <w:tcW w:w="666" w:type="pct"/>
          </w:tcPr>
          <w:p w14:paraId="3E10A05B" w14:textId="30315B77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EE4A105" w14:textId="0144F9CF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44020E1D" w14:textId="4CB973D0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DE44B73" w14:textId="30F49E33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6 (0.54 – 1.08)</w:t>
            </w:r>
          </w:p>
        </w:tc>
      </w:tr>
      <w:tr w:rsidR="002206D7" w14:paraId="6A8612A1" w14:textId="77777777" w:rsidTr="002206D7">
        <w:tc>
          <w:tcPr>
            <w:tcW w:w="1637" w:type="pct"/>
            <w:tcBorders>
              <w:bottom w:val="single" w:sz="4" w:space="0" w:color="auto"/>
            </w:tcBorders>
          </w:tcPr>
          <w:p w14:paraId="46E934C3" w14:textId="422445A0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A*68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7B99F57A" w14:textId="712E88CF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3 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5C6B44F3" w14:textId="26BF29CB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1A411365" w14:textId="3A639DB6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14:paraId="4D91B97F" w14:textId="467A9331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9 (0.81 – 1.47)</w:t>
            </w:r>
          </w:p>
        </w:tc>
      </w:tr>
      <w:tr w:rsidR="002206D7" w14:paraId="0F594AC5" w14:textId="77777777" w:rsidTr="002206D7">
        <w:tc>
          <w:tcPr>
            <w:tcW w:w="1637" w:type="pct"/>
            <w:tcBorders>
              <w:top w:val="single" w:sz="4" w:space="0" w:color="auto"/>
            </w:tcBorders>
          </w:tcPr>
          <w:p w14:paraId="120235BF" w14:textId="29AEDA09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07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79D48F5D" w14:textId="33EF6004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6A8CDEB7" w14:textId="673AF4F7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8.4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3948FD1B" w14:textId="4C5E1B64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14:paraId="4022BA7E" w14:textId="133356CD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0 (0.79 – 1.26)</w:t>
            </w:r>
          </w:p>
        </w:tc>
      </w:tr>
      <w:tr w:rsidR="002206D7" w14:paraId="71A3CEA8" w14:textId="77777777" w:rsidTr="002206D7">
        <w:tc>
          <w:tcPr>
            <w:tcW w:w="1637" w:type="pct"/>
          </w:tcPr>
          <w:p w14:paraId="15E584EB" w14:textId="39CE8F7B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08</w:t>
            </w:r>
          </w:p>
        </w:tc>
        <w:tc>
          <w:tcPr>
            <w:tcW w:w="666" w:type="pct"/>
          </w:tcPr>
          <w:p w14:paraId="2128EDD6" w14:textId="446346E9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A38E2A4" w14:textId="04BC31EB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6.7%</w:t>
            </w:r>
          </w:p>
        </w:tc>
        <w:tc>
          <w:tcPr>
            <w:tcW w:w="711" w:type="pct"/>
          </w:tcPr>
          <w:p w14:paraId="335B7463" w14:textId="4B4A02A3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14:paraId="568CC664" w14:textId="5F36E208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7 (0.75 – 1.25)</w:t>
            </w:r>
          </w:p>
        </w:tc>
      </w:tr>
      <w:tr w:rsidR="002206D7" w14:paraId="31872C87" w14:textId="77777777" w:rsidTr="002206D7">
        <w:tc>
          <w:tcPr>
            <w:tcW w:w="1637" w:type="pct"/>
          </w:tcPr>
          <w:p w14:paraId="1D421E16" w14:textId="6F4564B5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3</w:t>
            </w:r>
          </w:p>
        </w:tc>
        <w:tc>
          <w:tcPr>
            <w:tcW w:w="666" w:type="pct"/>
          </w:tcPr>
          <w:p w14:paraId="0C88FB6D" w14:textId="543564BF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E22385F" w14:textId="1134C4D0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01D98210" w14:textId="13326FF1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05F4282" w14:textId="2E1249D2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6 (0.97 – 1.89)</w:t>
            </w:r>
          </w:p>
        </w:tc>
      </w:tr>
      <w:tr w:rsidR="002206D7" w14:paraId="4FCE34F4" w14:textId="77777777" w:rsidTr="002206D7">
        <w:tc>
          <w:tcPr>
            <w:tcW w:w="1637" w:type="pct"/>
          </w:tcPr>
          <w:p w14:paraId="7EFB3860" w14:textId="4CB5BC36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4</w:t>
            </w:r>
          </w:p>
        </w:tc>
        <w:tc>
          <w:tcPr>
            <w:tcW w:w="666" w:type="pct"/>
          </w:tcPr>
          <w:p w14:paraId="06AEAFD8" w14:textId="73025308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69C9369" w14:textId="6FC06B85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7.3%</w:t>
            </w:r>
          </w:p>
        </w:tc>
        <w:tc>
          <w:tcPr>
            <w:tcW w:w="711" w:type="pct"/>
          </w:tcPr>
          <w:p w14:paraId="6FD007D8" w14:textId="0D504CB4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14:paraId="1AC9EE78" w14:textId="1BC5608A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6 (0.74 – 1.26)</w:t>
            </w:r>
          </w:p>
        </w:tc>
      </w:tr>
      <w:tr w:rsidR="002206D7" w14:paraId="0390F339" w14:textId="77777777" w:rsidTr="002206D7">
        <w:tc>
          <w:tcPr>
            <w:tcW w:w="1637" w:type="pct"/>
          </w:tcPr>
          <w:p w14:paraId="611085D3" w14:textId="6B1C389A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5</w:t>
            </w:r>
          </w:p>
        </w:tc>
        <w:tc>
          <w:tcPr>
            <w:tcW w:w="666" w:type="pct"/>
          </w:tcPr>
          <w:p w14:paraId="51EADA46" w14:textId="642DC1C1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9C49B7A" w14:textId="31E58659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468D6E50" w14:textId="62301FD9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14:paraId="3ACDC87B" w14:textId="0A334C53" w:rsidR="002206D7" w:rsidRDefault="002206D7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4 (0.73 – 1.21)</w:t>
            </w:r>
          </w:p>
        </w:tc>
      </w:tr>
      <w:tr w:rsidR="002206D7" w14:paraId="164DE2F9" w14:textId="77777777" w:rsidTr="002206D7">
        <w:tc>
          <w:tcPr>
            <w:tcW w:w="1637" w:type="pct"/>
          </w:tcPr>
          <w:p w14:paraId="6BF28438" w14:textId="0D712287" w:rsidR="002206D7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18</w:t>
            </w:r>
          </w:p>
        </w:tc>
        <w:tc>
          <w:tcPr>
            <w:tcW w:w="666" w:type="pct"/>
          </w:tcPr>
          <w:p w14:paraId="51C748A9" w14:textId="48464991" w:rsidR="002206D7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53B6005" w14:textId="68AC6CD2" w:rsidR="002206D7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5.8%</w:t>
            </w:r>
          </w:p>
        </w:tc>
        <w:tc>
          <w:tcPr>
            <w:tcW w:w="711" w:type="pct"/>
          </w:tcPr>
          <w:p w14:paraId="31DF9DD9" w14:textId="34AB6132" w:rsidR="002206D7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6AB7553D" w14:textId="06756892" w:rsidR="002206D7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3 (0.74 – 1.44)</w:t>
            </w:r>
          </w:p>
        </w:tc>
      </w:tr>
      <w:tr w:rsidR="00B769EC" w14:paraId="0EE6A812" w14:textId="77777777" w:rsidTr="002206D7">
        <w:tc>
          <w:tcPr>
            <w:tcW w:w="1637" w:type="pct"/>
          </w:tcPr>
          <w:p w14:paraId="64355AC8" w14:textId="0F3EEB10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27</w:t>
            </w:r>
          </w:p>
        </w:tc>
        <w:tc>
          <w:tcPr>
            <w:tcW w:w="666" w:type="pct"/>
          </w:tcPr>
          <w:p w14:paraId="6DE88B89" w14:textId="7BCC821A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D3E01A8" w14:textId="60846347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1ED23950" w14:textId="2B01A06F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01ED7D25" w14:textId="496C55A3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3 (0.76 – 1.66)</w:t>
            </w:r>
          </w:p>
        </w:tc>
      </w:tr>
      <w:tr w:rsidR="00B769EC" w14:paraId="747EDCD5" w14:textId="77777777" w:rsidTr="002206D7">
        <w:tc>
          <w:tcPr>
            <w:tcW w:w="1637" w:type="pct"/>
          </w:tcPr>
          <w:p w14:paraId="39500B50" w14:textId="0B300BA0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5</w:t>
            </w:r>
          </w:p>
        </w:tc>
        <w:tc>
          <w:tcPr>
            <w:tcW w:w="666" w:type="pct"/>
          </w:tcPr>
          <w:p w14:paraId="4ECEC737" w14:textId="4D3ABA03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DBD69EF" w14:textId="3B63C57A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1695F7AE" w14:textId="5A9F2044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24B7973" w14:textId="22E12742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2 (0.96 – 1.31)</w:t>
            </w:r>
          </w:p>
        </w:tc>
      </w:tr>
      <w:tr w:rsidR="00B769EC" w14:paraId="75AB1064" w14:textId="77777777" w:rsidTr="002206D7">
        <w:tc>
          <w:tcPr>
            <w:tcW w:w="1637" w:type="pct"/>
          </w:tcPr>
          <w:p w14:paraId="2D7500E5" w14:textId="1C293B05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7</w:t>
            </w:r>
          </w:p>
        </w:tc>
        <w:tc>
          <w:tcPr>
            <w:tcW w:w="666" w:type="pct"/>
          </w:tcPr>
          <w:p w14:paraId="7CB009FC" w14:textId="74C9FC37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87BFC9D" w14:textId="1F7550C1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1796D473" w14:textId="53A2694F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0610936" w14:textId="03F7AEC9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25 (0.78 – 1.98)</w:t>
            </w:r>
          </w:p>
        </w:tc>
      </w:tr>
      <w:tr w:rsidR="00B769EC" w14:paraId="1B31AD21" w14:textId="77777777" w:rsidTr="002206D7">
        <w:tc>
          <w:tcPr>
            <w:tcW w:w="1637" w:type="pct"/>
          </w:tcPr>
          <w:p w14:paraId="0021C583" w14:textId="321BCED7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8</w:t>
            </w:r>
          </w:p>
        </w:tc>
        <w:tc>
          <w:tcPr>
            <w:tcW w:w="666" w:type="pct"/>
          </w:tcPr>
          <w:p w14:paraId="2AA2DA9A" w14:textId="513475CD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44A91FA3" w14:textId="08822850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272F8257" w14:textId="3ADDC4E3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64A7FA14" w14:textId="7C5BC23C" w:rsidR="00B769EC" w:rsidRDefault="00B769EC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3 (0.66 – 1.30)</w:t>
            </w:r>
          </w:p>
        </w:tc>
      </w:tr>
      <w:tr w:rsidR="00B769EC" w14:paraId="7201F071" w14:textId="77777777" w:rsidTr="002206D7">
        <w:tc>
          <w:tcPr>
            <w:tcW w:w="1637" w:type="pct"/>
          </w:tcPr>
          <w:p w14:paraId="71FC2DBB" w14:textId="789DF53A" w:rsidR="00B769EC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39</w:t>
            </w:r>
          </w:p>
        </w:tc>
        <w:tc>
          <w:tcPr>
            <w:tcW w:w="666" w:type="pct"/>
          </w:tcPr>
          <w:p w14:paraId="727355C4" w14:textId="5ED5BB0A" w:rsidR="00B769EC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4DAE43B4" w14:textId="206DFBDD" w:rsidR="00B769EC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7.4%</w:t>
            </w:r>
          </w:p>
        </w:tc>
        <w:tc>
          <w:tcPr>
            <w:tcW w:w="711" w:type="pct"/>
          </w:tcPr>
          <w:p w14:paraId="316821D7" w14:textId="7F66B375" w:rsidR="00B769EC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Random</w:t>
            </w:r>
          </w:p>
        </w:tc>
        <w:tc>
          <w:tcPr>
            <w:tcW w:w="1406" w:type="pct"/>
          </w:tcPr>
          <w:p w14:paraId="02E6F998" w14:textId="624256DA" w:rsidR="00B769EC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8 (0.71 – 2.70)</w:t>
            </w:r>
          </w:p>
        </w:tc>
      </w:tr>
      <w:tr w:rsidR="00A06998" w14:paraId="5DDC226F" w14:textId="77777777" w:rsidTr="002206D7">
        <w:tc>
          <w:tcPr>
            <w:tcW w:w="1637" w:type="pct"/>
          </w:tcPr>
          <w:p w14:paraId="5230EF72" w14:textId="67AA5CCA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0</w:t>
            </w:r>
          </w:p>
        </w:tc>
        <w:tc>
          <w:tcPr>
            <w:tcW w:w="666" w:type="pct"/>
          </w:tcPr>
          <w:p w14:paraId="3A5EDC2E" w14:textId="0DB6984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4319C89" w14:textId="27C88C1F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6.0%</w:t>
            </w:r>
          </w:p>
        </w:tc>
        <w:tc>
          <w:tcPr>
            <w:tcW w:w="711" w:type="pct"/>
          </w:tcPr>
          <w:p w14:paraId="5E4F2D14" w14:textId="697DC2E8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1E813507" w14:textId="0E387A2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46 (0.64 – 3.33)</w:t>
            </w:r>
          </w:p>
        </w:tc>
      </w:tr>
      <w:tr w:rsidR="00A06998" w14:paraId="69C9E4DF" w14:textId="77777777" w:rsidTr="002206D7">
        <w:tc>
          <w:tcPr>
            <w:tcW w:w="1637" w:type="pct"/>
          </w:tcPr>
          <w:p w14:paraId="151B1CBB" w14:textId="03143BC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1</w:t>
            </w:r>
          </w:p>
        </w:tc>
        <w:tc>
          <w:tcPr>
            <w:tcW w:w="666" w:type="pct"/>
          </w:tcPr>
          <w:p w14:paraId="4C29F84A" w14:textId="2D930DC6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1271E3B" w14:textId="596A5AAE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54BF6DC3" w14:textId="6616E48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4EE2B1C0" w14:textId="5CBAEC9A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5 (0.52 – 1.38)</w:t>
            </w:r>
          </w:p>
        </w:tc>
      </w:tr>
      <w:tr w:rsidR="00A06998" w14:paraId="79A42230" w14:textId="77777777" w:rsidTr="002206D7">
        <w:tc>
          <w:tcPr>
            <w:tcW w:w="1637" w:type="pct"/>
          </w:tcPr>
          <w:p w14:paraId="6916915D" w14:textId="683965D1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4</w:t>
            </w:r>
          </w:p>
        </w:tc>
        <w:tc>
          <w:tcPr>
            <w:tcW w:w="666" w:type="pct"/>
          </w:tcPr>
          <w:p w14:paraId="21D37DE5" w14:textId="58F7B13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49917D41" w14:textId="77265245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9.0%</w:t>
            </w:r>
          </w:p>
        </w:tc>
        <w:tc>
          <w:tcPr>
            <w:tcW w:w="711" w:type="pct"/>
          </w:tcPr>
          <w:p w14:paraId="6D7EEFE4" w14:textId="1B600D3D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39C5F065" w14:textId="3CB67291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0 (0.77 – 1.56)</w:t>
            </w:r>
          </w:p>
        </w:tc>
      </w:tr>
      <w:tr w:rsidR="00A06998" w14:paraId="3B8968A0" w14:textId="77777777" w:rsidTr="002206D7">
        <w:tc>
          <w:tcPr>
            <w:tcW w:w="1637" w:type="pct"/>
          </w:tcPr>
          <w:p w14:paraId="3F801DD8" w14:textId="547E676E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5</w:t>
            </w:r>
          </w:p>
        </w:tc>
        <w:tc>
          <w:tcPr>
            <w:tcW w:w="666" w:type="pct"/>
          </w:tcPr>
          <w:p w14:paraId="3105B027" w14:textId="1052CA9E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42439160" w14:textId="64393B88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2.9%</w:t>
            </w:r>
          </w:p>
        </w:tc>
        <w:tc>
          <w:tcPr>
            <w:tcW w:w="711" w:type="pct"/>
          </w:tcPr>
          <w:p w14:paraId="352CD51C" w14:textId="0C37D448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13F866B8" w14:textId="74C4059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4 (0.47 – 2.77)</w:t>
            </w:r>
          </w:p>
        </w:tc>
      </w:tr>
      <w:tr w:rsidR="00A06998" w14:paraId="29893768" w14:textId="77777777" w:rsidTr="002206D7">
        <w:tc>
          <w:tcPr>
            <w:tcW w:w="1637" w:type="pct"/>
          </w:tcPr>
          <w:p w14:paraId="5D8822FD" w14:textId="47BC2B7D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47</w:t>
            </w:r>
          </w:p>
        </w:tc>
        <w:tc>
          <w:tcPr>
            <w:tcW w:w="666" w:type="pct"/>
          </w:tcPr>
          <w:p w14:paraId="4AB33A5F" w14:textId="18DD2292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58D32F05" w14:textId="78AE0BBB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38BFAADC" w14:textId="6027051C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2C0A7DCF" w14:textId="00B4FFFE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4 (0.37 – 1.88)</w:t>
            </w:r>
          </w:p>
        </w:tc>
      </w:tr>
      <w:tr w:rsidR="00A06998" w14:paraId="2176A8B6" w14:textId="77777777" w:rsidTr="002206D7">
        <w:tc>
          <w:tcPr>
            <w:tcW w:w="1637" w:type="pct"/>
          </w:tcPr>
          <w:p w14:paraId="15085BCA" w14:textId="08D51BBC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HLA-B*49 </w:t>
            </w:r>
          </w:p>
        </w:tc>
        <w:tc>
          <w:tcPr>
            <w:tcW w:w="666" w:type="pct"/>
          </w:tcPr>
          <w:p w14:paraId="7CB61D82" w14:textId="7295C3C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1970F37" w14:textId="3E95E38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4B2FAF16" w14:textId="6D03B12E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7F5CAD70" w14:textId="498379E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5 (0.64 – 1.13)</w:t>
            </w:r>
          </w:p>
        </w:tc>
      </w:tr>
      <w:tr w:rsidR="00A06998" w14:paraId="0C178466" w14:textId="77777777" w:rsidTr="002206D7">
        <w:tc>
          <w:tcPr>
            <w:tcW w:w="1637" w:type="pct"/>
          </w:tcPr>
          <w:p w14:paraId="50D03F54" w14:textId="1F65A8FF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0</w:t>
            </w:r>
          </w:p>
        </w:tc>
        <w:tc>
          <w:tcPr>
            <w:tcW w:w="666" w:type="pct"/>
          </w:tcPr>
          <w:p w14:paraId="601A69C2" w14:textId="0202990D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058150F" w14:textId="5722A20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7E2CDBA1" w14:textId="2DB127C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9F2A102" w14:textId="1C66D93B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5 (0.58 – 1.24)</w:t>
            </w:r>
          </w:p>
        </w:tc>
      </w:tr>
      <w:tr w:rsidR="00A06998" w14:paraId="1CB222B1" w14:textId="77777777" w:rsidTr="002206D7">
        <w:tc>
          <w:tcPr>
            <w:tcW w:w="1637" w:type="pct"/>
          </w:tcPr>
          <w:p w14:paraId="1DA314E9" w14:textId="634DDE58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lastRenderedPageBreak/>
              <w:t>HLA-B*51</w:t>
            </w:r>
          </w:p>
        </w:tc>
        <w:tc>
          <w:tcPr>
            <w:tcW w:w="666" w:type="pct"/>
          </w:tcPr>
          <w:p w14:paraId="1465EF76" w14:textId="3D57C4F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25A039EA" w14:textId="39141E46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1.7%</w:t>
            </w:r>
          </w:p>
        </w:tc>
        <w:tc>
          <w:tcPr>
            <w:tcW w:w="711" w:type="pct"/>
          </w:tcPr>
          <w:p w14:paraId="0EDA9AC1" w14:textId="32C40E32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736FA24C" w14:textId="25BE2EB7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5 (0.85 – 1.55)</w:t>
            </w:r>
          </w:p>
        </w:tc>
      </w:tr>
      <w:tr w:rsidR="00A06998" w14:paraId="2BA5856B" w14:textId="77777777" w:rsidTr="002206D7">
        <w:tc>
          <w:tcPr>
            <w:tcW w:w="1637" w:type="pct"/>
          </w:tcPr>
          <w:p w14:paraId="7D1C237C" w14:textId="4794B1E2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2</w:t>
            </w:r>
          </w:p>
        </w:tc>
        <w:tc>
          <w:tcPr>
            <w:tcW w:w="666" w:type="pct"/>
          </w:tcPr>
          <w:p w14:paraId="3B8A46C8" w14:textId="2E79071D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42CA2E83" w14:textId="30FC73E5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616738D8" w14:textId="496239F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4FFCADD4" w14:textId="49A8CCAF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5 (0.54 – 1.32)</w:t>
            </w:r>
          </w:p>
        </w:tc>
      </w:tr>
      <w:tr w:rsidR="00A06998" w14:paraId="36851452" w14:textId="77777777" w:rsidTr="002206D7">
        <w:tc>
          <w:tcPr>
            <w:tcW w:w="1637" w:type="pct"/>
          </w:tcPr>
          <w:p w14:paraId="2942D116" w14:textId="4A1FF186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3</w:t>
            </w:r>
          </w:p>
        </w:tc>
        <w:tc>
          <w:tcPr>
            <w:tcW w:w="666" w:type="pct"/>
          </w:tcPr>
          <w:p w14:paraId="035C1190" w14:textId="4681768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E1A693F" w14:textId="5D204C2F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80.1%</w:t>
            </w:r>
          </w:p>
        </w:tc>
        <w:tc>
          <w:tcPr>
            <w:tcW w:w="711" w:type="pct"/>
          </w:tcPr>
          <w:p w14:paraId="56448EF8" w14:textId="2D88266D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1F2DAE51" w14:textId="6CAD95C7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8 (0.35 – 5.38)</w:t>
            </w:r>
          </w:p>
        </w:tc>
      </w:tr>
      <w:tr w:rsidR="00A06998" w14:paraId="052174C9" w14:textId="77777777" w:rsidTr="002206D7">
        <w:tc>
          <w:tcPr>
            <w:tcW w:w="1637" w:type="pct"/>
          </w:tcPr>
          <w:p w14:paraId="073233FA" w14:textId="3379F929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5</w:t>
            </w:r>
          </w:p>
        </w:tc>
        <w:tc>
          <w:tcPr>
            <w:tcW w:w="666" w:type="pct"/>
          </w:tcPr>
          <w:p w14:paraId="2C00A95B" w14:textId="69586352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06DCFFE" w14:textId="2C16C153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3.2%</w:t>
            </w:r>
          </w:p>
        </w:tc>
        <w:tc>
          <w:tcPr>
            <w:tcW w:w="711" w:type="pct"/>
          </w:tcPr>
          <w:p w14:paraId="7FD10522" w14:textId="6C26FA7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10BEDC98" w14:textId="6FD49078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42 (0.09 – 1.97)</w:t>
            </w:r>
          </w:p>
        </w:tc>
      </w:tr>
      <w:tr w:rsidR="00A06998" w14:paraId="52C76062" w14:textId="77777777" w:rsidTr="002206D7">
        <w:tc>
          <w:tcPr>
            <w:tcW w:w="1637" w:type="pct"/>
          </w:tcPr>
          <w:p w14:paraId="624D6E99" w14:textId="06D6BBCA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7</w:t>
            </w:r>
          </w:p>
        </w:tc>
        <w:tc>
          <w:tcPr>
            <w:tcW w:w="666" w:type="pct"/>
          </w:tcPr>
          <w:p w14:paraId="4F98C9B5" w14:textId="76EEDF2A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37F14B3" w14:textId="3DD45A49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2D49D8BE" w14:textId="047771F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050CAFF8" w14:textId="109CA6A9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5 (0.60 – 1.19)</w:t>
            </w:r>
          </w:p>
        </w:tc>
      </w:tr>
      <w:tr w:rsidR="00A06998" w14:paraId="2FAA36A6" w14:textId="77777777" w:rsidTr="00A06998">
        <w:tc>
          <w:tcPr>
            <w:tcW w:w="1637" w:type="pct"/>
          </w:tcPr>
          <w:p w14:paraId="0FB49750" w14:textId="53E78E80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8</w:t>
            </w:r>
          </w:p>
        </w:tc>
        <w:tc>
          <w:tcPr>
            <w:tcW w:w="666" w:type="pct"/>
          </w:tcPr>
          <w:p w14:paraId="1E1D841F" w14:textId="75529498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D626B9B" w14:textId="079ADF9B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3.9%</w:t>
            </w:r>
          </w:p>
        </w:tc>
        <w:tc>
          <w:tcPr>
            <w:tcW w:w="711" w:type="pct"/>
          </w:tcPr>
          <w:p w14:paraId="73C70B0C" w14:textId="417EF1A4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35FFC15F" w14:textId="7B281276" w:rsidR="00A06998" w:rsidRDefault="00A069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0.84 (0.40 </w:t>
            </w:r>
            <w:r w:rsidR="00FE7051">
              <w:rPr>
                <w:rFonts w:ascii="Times New Roman" w:hAnsi="Times New Roman" w:cs="Times New Roman"/>
                <w:color w:val="231F20"/>
                <w:lang w:val="fr-FR"/>
              </w:rPr>
              <w:t>–</w:t>
            </w: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 1.77)</w:t>
            </w:r>
          </w:p>
        </w:tc>
      </w:tr>
      <w:tr w:rsidR="00A06998" w14:paraId="1D00E007" w14:textId="77777777" w:rsidTr="00A06998">
        <w:tc>
          <w:tcPr>
            <w:tcW w:w="1637" w:type="pct"/>
            <w:tcBorders>
              <w:bottom w:val="single" w:sz="4" w:space="0" w:color="auto"/>
            </w:tcBorders>
          </w:tcPr>
          <w:p w14:paraId="51C8A73C" w14:textId="4B59420F" w:rsidR="00A06998" w:rsidRDefault="00A069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B*58:01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9C48111" w14:textId="2E6F3A6E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22981B9B" w14:textId="79B8BBAB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8.3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4067C627" w14:textId="4982DB9A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14:paraId="68298C86" w14:textId="5557641C" w:rsidR="00A06998" w:rsidRDefault="00A069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8 (0.93 – 2.05)</w:t>
            </w:r>
          </w:p>
        </w:tc>
      </w:tr>
      <w:tr w:rsidR="00A06998" w14:paraId="2BBA5144" w14:textId="77777777" w:rsidTr="006F3DB4">
        <w:tc>
          <w:tcPr>
            <w:tcW w:w="1637" w:type="pct"/>
            <w:tcBorders>
              <w:top w:val="single" w:sz="4" w:space="0" w:color="auto"/>
            </w:tcBorders>
          </w:tcPr>
          <w:p w14:paraId="4EAE028A" w14:textId="20FB7303" w:rsidR="00A06998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2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4A436A9" w14:textId="6977F7E7" w:rsidR="00A06998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2AD1B2A9" w14:textId="2126B200" w:rsidR="00A06998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49BFB8E3" w14:textId="242D2BF6" w:rsidR="00A06998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14:paraId="5B24BED8" w14:textId="7657D804" w:rsidR="00A06998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6 (0.83 – 1.36)</w:t>
            </w:r>
          </w:p>
        </w:tc>
      </w:tr>
      <w:tr w:rsidR="006F3DB4" w14:paraId="74A17BCD" w14:textId="77777777" w:rsidTr="006F3DB4">
        <w:tc>
          <w:tcPr>
            <w:tcW w:w="1637" w:type="pct"/>
          </w:tcPr>
          <w:p w14:paraId="25EF7984" w14:textId="2A9C8E23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3</w:t>
            </w:r>
          </w:p>
        </w:tc>
        <w:tc>
          <w:tcPr>
            <w:tcW w:w="666" w:type="pct"/>
          </w:tcPr>
          <w:p w14:paraId="6F15766C" w14:textId="4F0025E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256CF34A" w14:textId="13AD8E9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4.4%</w:t>
            </w:r>
          </w:p>
        </w:tc>
        <w:tc>
          <w:tcPr>
            <w:tcW w:w="711" w:type="pct"/>
          </w:tcPr>
          <w:p w14:paraId="5FBE20A4" w14:textId="507D5A01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1BF72DB7" w14:textId="7F3A5646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6 (0.67 – 1.10)</w:t>
            </w:r>
          </w:p>
        </w:tc>
      </w:tr>
      <w:tr w:rsidR="006F3DB4" w14:paraId="14C22075" w14:textId="77777777" w:rsidTr="006F3DB4">
        <w:tc>
          <w:tcPr>
            <w:tcW w:w="1637" w:type="pct"/>
          </w:tcPr>
          <w:p w14:paraId="3E639B2B" w14:textId="690EB771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4</w:t>
            </w:r>
          </w:p>
        </w:tc>
        <w:tc>
          <w:tcPr>
            <w:tcW w:w="666" w:type="pct"/>
          </w:tcPr>
          <w:p w14:paraId="0E449AC3" w14:textId="74A05917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78F1F205" w14:textId="1CE685D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80.7%</w:t>
            </w:r>
          </w:p>
        </w:tc>
        <w:tc>
          <w:tcPr>
            <w:tcW w:w="711" w:type="pct"/>
          </w:tcPr>
          <w:p w14:paraId="74DE9915" w14:textId="5BF591E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1AA3B0CB" w14:textId="630D41D9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8 (0.78 – 1.79)</w:t>
            </w:r>
          </w:p>
        </w:tc>
      </w:tr>
      <w:tr w:rsidR="006F3DB4" w14:paraId="49F4A313" w14:textId="77777777" w:rsidTr="006F3DB4">
        <w:tc>
          <w:tcPr>
            <w:tcW w:w="1637" w:type="pct"/>
          </w:tcPr>
          <w:p w14:paraId="6DE6FF74" w14:textId="392D18E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5</w:t>
            </w:r>
          </w:p>
        </w:tc>
        <w:tc>
          <w:tcPr>
            <w:tcW w:w="666" w:type="pct"/>
          </w:tcPr>
          <w:p w14:paraId="51E2E51F" w14:textId="1221EB02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87CCA54" w14:textId="04F9B94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366AB9DB" w14:textId="1023350F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3768C905" w14:textId="6A9DDBC6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7 (0.71 – 1.07)</w:t>
            </w:r>
          </w:p>
        </w:tc>
      </w:tr>
      <w:tr w:rsidR="006F3DB4" w14:paraId="204AD284" w14:textId="77777777" w:rsidTr="006F3DB4">
        <w:tc>
          <w:tcPr>
            <w:tcW w:w="1637" w:type="pct"/>
          </w:tcPr>
          <w:p w14:paraId="408B45D9" w14:textId="4448F79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6</w:t>
            </w:r>
          </w:p>
        </w:tc>
        <w:tc>
          <w:tcPr>
            <w:tcW w:w="666" w:type="pct"/>
          </w:tcPr>
          <w:p w14:paraId="3A036C4D" w14:textId="3E4F5EE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05E90FA" w14:textId="5A6877F7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36EC99D7" w14:textId="31835789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14:paraId="2DD6B0D6" w14:textId="67EAD70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6 (0.79 – 1.16)</w:t>
            </w:r>
          </w:p>
        </w:tc>
      </w:tr>
      <w:tr w:rsidR="006F3DB4" w14:paraId="096FF6E1" w14:textId="77777777" w:rsidTr="006F3DB4">
        <w:tc>
          <w:tcPr>
            <w:tcW w:w="1637" w:type="pct"/>
          </w:tcPr>
          <w:p w14:paraId="2DCA548E" w14:textId="3A4829C4" w:rsidR="006F3DB4" w:rsidRDefault="006F3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6:02</w:t>
            </w:r>
          </w:p>
        </w:tc>
        <w:tc>
          <w:tcPr>
            <w:tcW w:w="666" w:type="pct"/>
          </w:tcPr>
          <w:p w14:paraId="461AA952" w14:textId="7CFDFF4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7DE918C" w14:textId="5499B9E9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2.6%</w:t>
            </w:r>
          </w:p>
        </w:tc>
        <w:tc>
          <w:tcPr>
            <w:tcW w:w="711" w:type="pct"/>
          </w:tcPr>
          <w:p w14:paraId="00826AC6" w14:textId="71BEFEDD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2646E946" w14:textId="709D68FE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74 (0.38 – 1.43)</w:t>
            </w:r>
          </w:p>
        </w:tc>
      </w:tr>
      <w:tr w:rsidR="006F3DB4" w14:paraId="1C57D545" w14:textId="77777777" w:rsidTr="006F3DB4">
        <w:tc>
          <w:tcPr>
            <w:tcW w:w="1637" w:type="pct"/>
          </w:tcPr>
          <w:p w14:paraId="2BEF3135" w14:textId="004BD5D9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7</w:t>
            </w:r>
          </w:p>
        </w:tc>
        <w:tc>
          <w:tcPr>
            <w:tcW w:w="666" w:type="pct"/>
          </w:tcPr>
          <w:p w14:paraId="123F9B8B" w14:textId="78578A0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2D3EDC71" w14:textId="257BBD29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6.1%</w:t>
            </w:r>
          </w:p>
        </w:tc>
        <w:tc>
          <w:tcPr>
            <w:tcW w:w="711" w:type="pct"/>
          </w:tcPr>
          <w:p w14:paraId="5F9BB6B0" w14:textId="31C7CDAB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73BC5D65" w14:textId="67CD757E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81 – 1.04)</w:t>
            </w:r>
          </w:p>
        </w:tc>
      </w:tr>
      <w:tr w:rsidR="006F3DB4" w14:paraId="01B18C1A" w14:textId="77777777" w:rsidTr="006F3DB4">
        <w:tc>
          <w:tcPr>
            <w:tcW w:w="1637" w:type="pct"/>
          </w:tcPr>
          <w:p w14:paraId="16E66BAA" w14:textId="2166A15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08</w:t>
            </w:r>
          </w:p>
        </w:tc>
        <w:tc>
          <w:tcPr>
            <w:tcW w:w="666" w:type="pct"/>
          </w:tcPr>
          <w:p w14:paraId="20BD0BB6" w14:textId="7948FB0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F770C61" w14:textId="2D54DCA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0.9%</w:t>
            </w:r>
          </w:p>
        </w:tc>
        <w:tc>
          <w:tcPr>
            <w:tcW w:w="711" w:type="pct"/>
          </w:tcPr>
          <w:p w14:paraId="65228EBF" w14:textId="5AC5E5F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</w:tcPr>
          <w:p w14:paraId="79CB2759" w14:textId="3E291B0E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2 (0.70 – 1.20)</w:t>
            </w:r>
          </w:p>
        </w:tc>
      </w:tr>
      <w:tr w:rsidR="006F3DB4" w14:paraId="2CE54606" w14:textId="77777777" w:rsidTr="006F3DB4">
        <w:tc>
          <w:tcPr>
            <w:tcW w:w="1637" w:type="pct"/>
          </w:tcPr>
          <w:p w14:paraId="409DE737" w14:textId="4FC504F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2</w:t>
            </w:r>
          </w:p>
        </w:tc>
        <w:tc>
          <w:tcPr>
            <w:tcW w:w="666" w:type="pct"/>
          </w:tcPr>
          <w:p w14:paraId="04BBF32A" w14:textId="545C747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96C3EFE" w14:textId="7E62E57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5.2%</w:t>
            </w:r>
          </w:p>
        </w:tc>
        <w:tc>
          <w:tcPr>
            <w:tcW w:w="711" w:type="pct"/>
          </w:tcPr>
          <w:p w14:paraId="08B95A9D" w14:textId="24FA0AB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49D5DF53" w14:textId="6286978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9 (0.85 – 1.67)</w:t>
            </w:r>
          </w:p>
        </w:tc>
      </w:tr>
      <w:tr w:rsidR="006F3DB4" w14:paraId="2A4196B2" w14:textId="77777777" w:rsidTr="006F3DB4">
        <w:tc>
          <w:tcPr>
            <w:tcW w:w="1637" w:type="pct"/>
          </w:tcPr>
          <w:p w14:paraId="0E5B63CD" w14:textId="18A5E74A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4</w:t>
            </w:r>
          </w:p>
        </w:tc>
        <w:tc>
          <w:tcPr>
            <w:tcW w:w="666" w:type="pct"/>
          </w:tcPr>
          <w:p w14:paraId="63105A1B" w14:textId="2FA6C971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055DA537" w14:textId="0447D9B4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.9%</w:t>
            </w:r>
          </w:p>
        </w:tc>
        <w:tc>
          <w:tcPr>
            <w:tcW w:w="711" w:type="pct"/>
          </w:tcPr>
          <w:p w14:paraId="7497D591" w14:textId="083449B1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7FE90A6B" w14:textId="337EA7EE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4 (0.70 – 1.54)</w:t>
            </w:r>
          </w:p>
        </w:tc>
      </w:tr>
      <w:tr w:rsidR="006F3DB4" w14:paraId="24138908" w14:textId="77777777" w:rsidTr="006F3DB4">
        <w:tc>
          <w:tcPr>
            <w:tcW w:w="1637" w:type="pct"/>
          </w:tcPr>
          <w:p w14:paraId="526FA0AF" w14:textId="4114372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5</w:t>
            </w:r>
          </w:p>
        </w:tc>
        <w:tc>
          <w:tcPr>
            <w:tcW w:w="666" w:type="pct"/>
          </w:tcPr>
          <w:p w14:paraId="1F743AAF" w14:textId="3F94E042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48FC0EA3" w14:textId="73A45BD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61.7%</w:t>
            </w:r>
          </w:p>
        </w:tc>
        <w:tc>
          <w:tcPr>
            <w:tcW w:w="711" w:type="pct"/>
          </w:tcPr>
          <w:p w14:paraId="08CA4C80" w14:textId="04653DA2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53E57057" w14:textId="00767E0D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7 (0.54 – 1.74)</w:t>
            </w:r>
          </w:p>
        </w:tc>
      </w:tr>
      <w:tr w:rsidR="006F3DB4" w14:paraId="7739DE07" w14:textId="77777777" w:rsidTr="006F3DB4">
        <w:tc>
          <w:tcPr>
            <w:tcW w:w="1637" w:type="pct"/>
          </w:tcPr>
          <w:p w14:paraId="1941519D" w14:textId="700F132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6</w:t>
            </w:r>
          </w:p>
        </w:tc>
        <w:tc>
          <w:tcPr>
            <w:tcW w:w="666" w:type="pct"/>
          </w:tcPr>
          <w:p w14:paraId="79E4A2F0" w14:textId="0D5E5F8A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534BC626" w14:textId="29D6524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70.6%</w:t>
            </w:r>
          </w:p>
        </w:tc>
        <w:tc>
          <w:tcPr>
            <w:tcW w:w="711" w:type="pct"/>
          </w:tcPr>
          <w:p w14:paraId="1CFD8E7A" w14:textId="5E99E014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464F9CA9" w14:textId="4CB784D3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46 (0.88 – 2.40)</w:t>
            </w:r>
          </w:p>
        </w:tc>
      </w:tr>
      <w:tr w:rsidR="006F3DB4" w14:paraId="7355DC21" w14:textId="77777777" w:rsidTr="006F3DB4">
        <w:tc>
          <w:tcPr>
            <w:tcW w:w="1637" w:type="pct"/>
            <w:tcBorders>
              <w:bottom w:val="single" w:sz="4" w:space="0" w:color="auto"/>
            </w:tcBorders>
          </w:tcPr>
          <w:p w14:paraId="4B3A0FA2" w14:textId="3A3E1923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C*17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0D769172" w14:textId="7B5736C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18B682DB" w14:textId="3304DED2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CC6C721" w14:textId="3FA5ADE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14:paraId="60D1FFF9" w14:textId="0688B7C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54 – 1.46)</w:t>
            </w:r>
          </w:p>
        </w:tc>
      </w:tr>
      <w:tr w:rsidR="006F3DB4" w14:paraId="3231CD8B" w14:textId="77777777" w:rsidTr="007B2198">
        <w:tc>
          <w:tcPr>
            <w:tcW w:w="1637" w:type="pct"/>
            <w:tcBorders>
              <w:top w:val="single" w:sz="4" w:space="0" w:color="auto"/>
            </w:tcBorders>
          </w:tcPr>
          <w:p w14:paraId="682CE5F5" w14:textId="441994A7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1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1D7EC4FE" w14:textId="2468A56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235807B6" w14:textId="44BD0342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032C96E1" w14:textId="2A476DD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Fixed</w:t>
            </w:r>
          </w:p>
        </w:tc>
        <w:tc>
          <w:tcPr>
            <w:tcW w:w="1406" w:type="pct"/>
            <w:tcBorders>
              <w:top w:val="single" w:sz="4" w:space="0" w:color="auto"/>
            </w:tcBorders>
          </w:tcPr>
          <w:p w14:paraId="60A4ED55" w14:textId="29AE17D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3 (0.94 – 1.36)</w:t>
            </w:r>
          </w:p>
        </w:tc>
      </w:tr>
      <w:tr w:rsidR="006F3DB4" w14:paraId="5E6F6A45" w14:textId="77777777" w:rsidTr="007B2198">
        <w:tc>
          <w:tcPr>
            <w:tcW w:w="1637" w:type="pct"/>
          </w:tcPr>
          <w:p w14:paraId="07A32BFE" w14:textId="5E8662EA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3</w:t>
            </w:r>
          </w:p>
        </w:tc>
        <w:tc>
          <w:tcPr>
            <w:tcW w:w="666" w:type="pct"/>
          </w:tcPr>
          <w:p w14:paraId="19DB6047" w14:textId="648D9C4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00955B1" w14:textId="4B77FB7C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0.2%</w:t>
            </w:r>
          </w:p>
        </w:tc>
        <w:tc>
          <w:tcPr>
            <w:tcW w:w="711" w:type="pct"/>
          </w:tcPr>
          <w:p w14:paraId="51292F3B" w14:textId="7BBD77E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3405D2A9" w14:textId="1BF5097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75 – 1.06)</w:t>
            </w:r>
          </w:p>
        </w:tc>
      </w:tr>
      <w:tr w:rsidR="006F3DB4" w14:paraId="64CC16A5" w14:textId="77777777" w:rsidTr="007B2198">
        <w:tc>
          <w:tcPr>
            <w:tcW w:w="1637" w:type="pct"/>
          </w:tcPr>
          <w:p w14:paraId="23B00EC0" w14:textId="708C2F85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4</w:t>
            </w:r>
          </w:p>
        </w:tc>
        <w:tc>
          <w:tcPr>
            <w:tcW w:w="666" w:type="pct"/>
          </w:tcPr>
          <w:p w14:paraId="3432AD33" w14:textId="4D07F24F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72B4204" w14:textId="2E223914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27.2%</w:t>
            </w:r>
          </w:p>
        </w:tc>
        <w:tc>
          <w:tcPr>
            <w:tcW w:w="711" w:type="pct"/>
          </w:tcPr>
          <w:p w14:paraId="719047AD" w14:textId="3E90CF71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471AA8D7" w14:textId="472BBDFA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7 (0.72 – 1.04)</w:t>
            </w:r>
          </w:p>
        </w:tc>
      </w:tr>
      <w:tr w:rsidR="006F3DB4" w14:paraId="34B55B95" w14:textId="77777777" w:rsidTr="007B2198">
        <w:tc>
          <w:tcPr>
            <w:tcW w:w="1637" w:type="pct"/>
          </w:tcPr>
          <w:p w14:paraId="7681247A" w14:textId="03E44139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7</w:t>
            </w:r>
          </w:p>
        </w:tc>
        <w:tc>
          <w:tcPr>
            <w:tcW w:w="666" w:type="pct"/>
          </w:tcPr>
          <w:p w14:paraId="53615F38" w14:textId="2965D44B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14:paraId="598ECDC5" w14:textId="235B2008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3.5%</w:t>
            </w:r>
          </w:p>
        </w:tc>
        <w:tc>
          <w:tcPr>
            <w:tcW w:w="711" w:type="pct"/>
          </w:tcPr>
          <w:p w14:paraId="5678E405" w14:textId="1D252ECF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76D06B68" w14:textId="1BCC55E3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89 (0.76 – 1.04)</w:t>
            </w:r>
          </w:p>
        </w:tc>
      </w:tr>
      <w:tr w:rsidR="006F3DB4" w14:paraId="3FAB3E4F" w14:textId="77777777" w:rsidTr="007B2198">
        <w:tc>
          <w:tcPr>
            <w:tcW w:w="1637" w:type="pct"/>
          </w:tcPr>
          <w:p w14:paraId="3515212B" w14:textId="2F954C97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08</w:t>
            </w:r>
          </w:p>
        </w:tc>
        <w:tc>
          <w:tcPr>
            <w:tcW w:w="666" w:type="pct"/>
          </w:tcPr>
          <w:p w14:paraId="06A649BD" w14:textId="0DA80C0F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</w:t>
            </w:r>
          </w:p>
        </w:tc>
        <w:tc>
          <w:tcPr>
            <w:tcW w:w="580" w:type="pct"/>
          </w:tcPr>
          <w:p w14:paraId="34678657" w14:textId="6C590B60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3.7%</w:t>
            </w:r>
          </w:p>
        </w:tc>
        <w:tc>
          <w:tcPr>
            <w:tcW w:w="711" w:type="pct"/>
          </w:tcPr>
          <w:p w14:paraId="029997AB" w14:textId="0997DA43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595C295A" w14:textId="5DC7E322" w:rsidR="006F3DB4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5 (0.88 – 2.09)</w:t>
            </w:r>
          </w:p>
        </w:tc>
      </w:tr>
      <w:tr w:rsidR="006F3DB4" w14:paraId="7F310745" w14:textId="77777777" w:rsidTr="007B2198">
        <w:tc>
          <w:tcPr>
            <w:tcW w:w="1637" w:type="pct"/>
          </w:tcPr>
          <w:p w14:paraId="519180E2" w14:textId="4979FA5D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0</w:t>
            </w:r>
          </w:p>
        </w:tc>
        <w:tc>
          <w:tcPr>
            <w:tcW w:w="666" w:type="pct"/>
          </w:tcPr>
          <w:p w14:paraId="560A51DD" w14:textId="67869EB2" w:rsidR="006F3DB4" w:rsidRDefault="006F3DB4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4F37D79" w14:textId="7F8B7CDB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6C218443" w14:textId="73B37278" w:rsidR="006F3DB4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5CDC0177" w14:textId="29DD425B" w:rsidR="006F3DB4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9 (0.70 – 1.69)</w:t>
            </w:r>
          </w:p>
        </w:tc>
      </w:tr>
      <w:tr w:rsidR="007B2198" w14:paraId="35966B55" w14:textId="77777777" w:rsidTr="007B2198">
        <w:tc>
          <w:tcPr>
            <w:tcW w:w="1637" w:type="pct"/>
          </w:tcPr>
          <w:p w14:paraId="338CBB81" w14:textId="37A6A562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1</w:t>
            </w:r>
          </w:p>
        </w:tc>
        <w:tc>
          <w:tcPr>
            <w:tcW w:w="666" w:type="pct"/>
          </w:tcPr>
          <w:p w14:paraId="390208B9" w14:textId="287EDB6A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E157847" w14:textId="7D46D536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9.0%</w:t>
            </w:r>
          </w:p>
        </w:tc>
        <w:tc>
          <w:tcPr>
            <w:tcW w:w="711" w:type="pct"/>
          </w:tcPr>
          <w:p w14:paraId="38B3F1D1" w14:textId="72EB04CA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6A50B757" w14:textId="1723FD38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1 (0.88 – 1.16)</w:t>
            </w:r>
          </w:p>
        </w:tc>
      </w:tr>
      <w:tr w:rsidR="007B2198" w14:paraId="35262F12" w14:textId="77777777" w:rsidTr="007B2198">
        <w:tc>
          <w:tcPr>
            <w:tcW w:w="1637" w:type="pct"/>
          </w:tcPr>
          <w:p w14:paraId="1DFED82B" w14:textId="29623320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2</w:t>
            </w:r>
          </w:p>
        </w:tc>
        <w:tc>
          <w:tcPr>
            <w:tcW w:w="666" w:type="pct"/>
          </w:tcPr>
          <w:p w14:paraId="54B7BB84" w14:textId="3750147D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27A1A540" w14:textId="634AE11C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46.3%</w:t>
            </w:r>
          </w:p>
        </w:tc>
        <w:tc>
          <w:tcPr>
            <w:tcW w:w="711" w:type="pct"/>
          </w:tcPr>
          <w:p w14:paraId="7F4D4A1C" w14:textId="2ACBB31C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53210769" w14:textId="784A36F9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6 (0.83 – 1.60)</w:t>
            </w:r>
          </w:p>
        </w:tc>
      </w:tr>
      <w:tr w:rsidR="007B2198" w14:paraId="48B4891E" w14:textId="77777777" w:rsidTr="007B2198">
        <w:tc>
          <w:tcPr>
            <w:tcW w:w="1637" w:type="pct"/>
          </w:tcPr>
          <w:p w14:paraId="4B285D62" w14:textId="4DF902FB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3</w:t>
            </w:r>
          </w:p>
        </w:tc>
        <w:tc>
          <w:tcPr>
            <w:tcW w:w="666" w:type="pct"/>
          </w:tcPr>
          <w:p w14:paraId="6693457A" w14:textId="64F42F99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3ADD4119" w14:textId="0D146EE7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55172583" w14:textId="21B1B464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7406ECBA" w14:textId="0A7C4429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02 (0.85 – 1.21)</w:t>
            </w:r>
          </w:p>
        </w:tc>
      </w:tr>
      <w:tr w:rsidR="007B2198" w14:paraId="598D1D77" w14:textId="77777777" w:rsidTr="007B2198">
        <w:tc>
          <w:tcPr>
            <w:tcW w:w="1637" w:type="pct"/>
          </w:tcPr>
          <w:p w14:paraId="53281CC6" w14:textId="5FF6BD71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4</w:t>
            </w:r>
          </w:p>
        </w:tc>
        <w:tc>
          <w:tcPr>
            <w:tcW w:w="666" w:type="pct"/>
          </w:tcPr>
          <w:p w14:paraId="44E4B73D" w14:textId="17CE6FA5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15567ACD" w14:textId="5420BDA1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54.8%</w:t>
            </w:r>
          </w:p>
        </w:tc>
        <w:tc>
          <w:tcPr>
            <w:tcW w:w="711" w:type="pct"/>
          </w:tcPr>
          <w:p w14:paraId="31B1C392" w14:textId="64CCA2D4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Random </w:t>
            </w:r>
          </w:p>
        </w:tc>
        <w:tc>
          <w:tcPr>
            <w:tcW w:w="1406" w:type="pct"/>
          </w:tcPr>
          <w:p w14:paraId="0BA87B41" w14:textId="3D65094B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32 (0.79 – 2.20)</w:t>
            </w:r>
          </w:p>
        </w:tc>
      </w:tr>
      <w:tr w:rsidR="007B2198" w14:paraId="293C127A" w14:textId="77777777" w:rsidTr="007B2198">
        <w:tc>
          <w:tcPr>
            <w:tcW w:w="1637" w:type="pct"/>
          </w:tcPr>
          <w:p w14:paraId="480A9666" w14:textId="66D79895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5</w:t>
            </w:r>
          </w:p>
        </w:tc>
        <w:tc>
          <w:tcPr>
            <w:tcW w:w="666" w:type="pct"/>
          </w:tcPr>
          <w:p w14:paraId="5938A7C9" w14:textId="78056CC9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</w:tcPr>
          <w:p w14:paraId="6D89B6F6" w14:textId="0D3665A4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</w:tcPr>
          <w:p w14:paraId="573CFF9D" w14:textId="08BF4DA3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</w:tcPr>
          <w:p w14:paraId="5A271ACD" w14:textId="6929713F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91 (0.73 – 1.13)</w:t>
            </w:r>
          </w:p>
        </w:tc>
      </w:tr>
      <w:tr w:rsidR="007B2198" w14:paraId="51D72402" w14:textId="77777777" w:rsidTr="007B2198">
        <w:tc>
          <w:tcPr>
            <w:tcW w:w="1637" w:type="pct"/>
            <w:tcBorders>
              <w:bottom w:val="single" w:sz="4" w:space="0" w:color="auto"/>
            </w:tcBorders>
          </w:tcPr>
          <w:p w14:paraId="3BEA2A3E" w14:textId="0B943EF0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HLA-DRB1*16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216372A7" w14:textId="513F244D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3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7F323A3E" w14:textId="76149F9A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0.0%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44F16AF6" w14:textId="752CF8BE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 xml:space="preserve">Fixed </w:t>
            </w:r>
          </w:p>
        </w:tc>
        <w:tc>
          <w:tcPr>
            <w:tcW w:w="1406" w:type="pct"/>
            <w:tcBorders>
              <w:bottom w:val="single" w:sz="4" w:space="0" w:color="auto"/>
            </w:tcBorders>
          </w:tcPr>
          <w:p w14:paraId="7CA144BE" w14:textId="5F07C3E0" w:rsidR="007B2198" w:rsidRDefault="007B2198" w:rsidP="00B769E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31F20"/>
                <w:lang w:val="fr-FR"/>
              </w:rPr>
            </w:pPr>
            <w:r>
              <w:rPr>
                <w:rFonts w:ascii="Times New Roman" w:hAnsi="Times New Roman" w:cs="Times New Roman"/>
                <w:color w:val="231F20"/>
                <w:lang w:val="fr-FR"/>
              </w:rPr>
              <w:t>1.12 (0.92 – 1.36)</w:t>
            </w:r>
          </w:p>
        </w:tc>
      </w:tr>
    </w:tbl>
    <w:p w14:paraId="77B15880" w14:textId="041368F4" w:rsidR="00493E67" w:rsidRPr="004012F1" w:rsidRDefault="00493E67" w:rsidP="00493E67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rFonts w:ascii="Times New Roman" w:hAnsi="Times New Roman" w:cs="Times New Roman"/>
          <w:color w:val="231F20"/>
          <w:lang w:val="fr-FR"/>
        </w:rPr>
        <w:t>OR</w:t>
      </w:r>
      <w:r w:rsidR="00FE7051">
        <w:rPr>
          <w:rFonts w:ascii="Times New Roman" w:hAnsi="Times New Roman" w:cs="Times New Roman"/>
          <w:color w:val="231F20"/>
          <w:lang w:val="fr-FR"/>
        </w:rPr>
        <w:t>:</w:t>
      </w:r>
      <w:r>
        <w:rPr>
          <w:rFonts w:ascii="Times New Roman" w:hAnsi="Times New Roman" w:cs="Times New Roman"/>
          <w:color w:val="231F20"/>
          <w:lang w:val="fr-FR"/>
        </w:rPr>
        <w:t xml:space="preserve"> odds ratio</w:t>
      </w:r>
      <w:r w:rsidR="00FE7051">
        <w:rPr>
          <w:rFonts w:ascii="Times New Roman" w:hAnsi="Times New Roman" w:cs="Times New Roman"/>
          <w:color w:val="231F20"/>
          <w:lang w:val="fr-FR"/>
        </w:rPr>
        <w:t>;</w:t>
      </w:r>
      <w:r>
        <w:rPr>
          <w:rFonts w:ascii="Times New Roman" w:hAnsi="Times New Roman" w:cs="Times New Roman"/>
          <w:color w:val="231F20"/>
          <w:lang w:val="fr-FR"/>
        </w:rPr>
        <w:t xml:space="preserve"> CI</w:t>
      </w:r>
      <w:r w:rsidR="00FE7051">
        <w:rPr>
          <w:rFonts w:ascii="Times New Roman" w:hAnsi="Times New Roman" w:cs="Times New Roman"/>
          <w:color w:val="231F20"/>
          <w:lang w:val="fr-FR"/>
        </w:rPr>
        <w:t>:</w:t>
      </w:r>
      <w:r>
        <w:rPr>
          <w:rFonts w:ascii="Times New Roman" w:hAnsi="Times New Roman" w:cs="Times New Roman"/>
          <w:color w:val="231F20"/>
          <w:lang w:val="fr-FR"/>
        </w:rPr>
        <w:t xml:space="preserve"> confidence interval. </w:t>
      </w:r>
      <w:r w:rsidR="00FE7051">
        <w:rPr>
          <w:rFonts w:ascii="Times New Roman" w:hAnsi="Times New Roman" w:cs="Times New Roman"/>
          <w:color w:val="231F20"/>
          <w:lang w:val="fr-FR"/>
        </w:rPr>
        <w:t xml:space="preserve">* </w:t>
      </w:r>
      <w:r>
        <w:rPr>
          <w:rFonts w:ascii="Times New Roman" w:hAnsi="Times New Roman" w:cs="Times New Roman"/>
          <w:color w:val="231F20"/>
          <w:lang w:val="fr-FR"/>
        </w:rPr>
        <w:t xml:space="preserve">Indicates a significant </w:t>
      </w:r>
      <w:r w:rsidR="00FE7051">
        <w:rPr>
          <w:rFonts w:ascii="Times New Roman" w:hAnsi="Times New Roman" w:cs="Times New Roman"/>
          <w:color w:val="231F20"/>
          <w:lang w:val="fr-FR"/>
        </w:rPr>
        <w:t xml:space="preserve">association </w:t>
      </w:r>
      <w:r>
        <w:rPr>
          <w:rFonts w:ascii="Times New Roman" w:hAnsi="Times New Roman" w:cs="Times New Roman"/>
          <w:color w:val="231F20"/>
          <w:lang w:val="fr-FR"/>
        </w:rPr>
        <w:t>at P &lt; 0.05.</w:t>
      </w:r>
    </w:p>
    <w:p w14:paraId="23020411" w14:textId="24B72D5A" w:rsidR="00393F25" w:rsidRDefault="00393F25">
      <w:pPr>
        <w:rPr>
          <w:lang w:val="en-US"/>
        </w:rPr>
      </w:pPr>
    </w:p>
    <w:p w14:paraId="22538D5F" w14:textId="7A632769" w:rsidR="00AA0914" w:rsidRDefault="00AA0914">
      <w:pPr>
        <w:rPr>
          <w:lang w:val="en-US"/>
        </w:rPr>
      </w:pPr>
    </w:p>
    <w:sectPr w:rsidR="00AA09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126FD"/>
    <w:multiLevelType w:val="multilevel"/>
    <w:tmpl w:val="3C469D58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E67"/>
    <w:rsid w:val="0008007F"/>
    <w:rsid w:val="002206D7"/>
    <w:rsid w:val="002D187A"/>
    <w:rsid w:val="00393F25"/>
    <w:rsid w:val="004279F5"/>
    <w:rsid w:val="00493E67"/>
    <w:rsid w:val="004A4988"/>
    <w:rsid w:val="004D7C04"/>
    <w:rsid w:val="00637EEC"/>
    <w:rsid w:val="00671AD8"/>
    <w:rsid w:val="006F3DB4"/>
    <w:rsid w:val="00726767"/>
    <w:rsid w:val="007B2198"/>
    <w:rsid w:val="00A06998"/>
    <w:rsid w:val="00AA0914"/>
    <w:rsid w:val="00B769EC"/>
    <w:rsid w:val="00C6639A"/>
    <w:rsid w:val="00CD2622"/>
    <w:rsid w:val="00FE7051"/>
    <w:rsid w:val="00FF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FB2DA"/>
  <w15:docId w15:val="{16E417B2-2276-4C9D-8427-3303005C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E6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93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3E67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493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663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479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1-09-15T17:39:00Z</dcterms:created>
  <dcterms:modified xsi:type="dcterms:W3CDTF">2022-01-14T00:58:00Z</dcterms:modified>
</cp:coreProperties>
</file>